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76D" w:rsidRDefault="007B376D" w:rsidP="007B376D">
      <w:pPr>
        <w:spacing w:after="0"/>
        <w:jc w:val="both"/>
        <w:rPr>
          <w:rFonts w:ascii="Arial" w:hAnsi="Arial" w:cs="Arial"/>
        </w:rPr>
      </w:pPr>
      <w:bookmarkStart w:id="0" w:name="_Hlk26345415"/>
      <w:bookmarkStart w:id="1" w:name="_Hlk27570013"/>
      <w:bookmarkStart w:id="2" w:name="_GoBack"/>
      <w:r>
        <w:rPr>
          <w:rFonts w:ascii="Arial" w:hAnsi="Arial" w:cs="Arial"/>
          <w:b/>
        </w:rPr>
        <w:t>S2</w:t>
      </w:r>
      <w:bookmarkEnd w:id="0"/>
      <w:r w:rsidR="00EB797F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Characteristics of patients with type 1 (autoantibody-positive) (A) and type 2 (autoantibody-negative) RA (B) at first presentation to the EAC that fulfilled the 2010 criteria.</w:t>
      </w:r>
    </w:p>
    <w:tbl>
      <w:tblPr>
        <w:tblpPr w:leftFromText="141" w:rightFromText="141" w:bottomFromText="200" w:vertAnchor="text" w:horzAnchor="margin" w:tblpY="407"/>
        <w:tblW w:w="152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1"/>
        <w:gridCol w:w="1008"/>
        <w:gridCol w:w="1009"/>
        <w:gridCol w:w="1009"/>
        <w:gridCol w:w="1008"/>
        <w:gridCol w:w="1008"/>
        <w:gridCol w:w="1008"/>
        <w:gridCol w:w="1008"/>
        <w:gridCol w:w="1008"/>
        <w:gridCol w:w="1008"/>
        <w:gridCol w:w="1008"/>
        <w:gridCol w:w="1342"/>
      </w:tblGrid>
      <w:tr w:rsidR="007B376D" w:rsidTr="00177A7E">
        <w:trPr>
          <w:trHeight w:val="340"/>
        </w:trPr>
        <w:tc>
          <w:tcPr>
            <w:tcW w:w="38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bookmarkEnd w:id="1"/>
          <w:bookmarkEnd w:id="2"/>
          <w:p w:rsidR="007B376D" w:rsidRDefault="007B376D" w:rsidP="00177A7E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lang w:val="en-US" w:eastAsia="nl-NL"/>
              </w:rPr>
              <w:t xml:space="preserve">   A.</w:t>
            </w:r>
          </w:p>
        </w:tc>
        <w:tc>
          <w:tcPr>
            <w:tcW w:w="20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3-1996</w:t>
            </w:r>
          </w:p>
        </w:tc>
        <w:tc>
          <w:tcPr>
            <w:tcW w:w="20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1997-2000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2001-2005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2006-2010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2011-2016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B376D" w:rsidRDefault="007B376D" w:rsidP="00177A7E">
            <w:pPr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hideMark/>
          </w:tcPr>
          <w:p w:rsidR="007B376D" w:rsidRDefault="007B376D" w:rsidP="00177A7E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129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(n=137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(n = 159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(n = 250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(n = 27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7B376D" w:rsidTr="00177A7E">
        <w:trPr>
          <w:trHeight w:val="340"/>
        </w:trPr>
        <w:tc>
          <w:tcPr>
            <w:tcW w:w="38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Women, n (%) 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7)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0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0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7)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7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Age in years, mean (SD) 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6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6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5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5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Symptom duration, days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82-292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55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6-27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80-257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6-27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50-222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Current smoker, n (%) 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32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3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8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3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6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28-SJC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3-10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-12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-6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-6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-6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28-TJC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2-12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-1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-11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-1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-9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ESR, median (IQR) 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26-67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21-5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14-48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14-41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14-43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VAS general health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7-70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5-6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6-7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7-7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50-80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AS28-ESR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4.1-6.3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1-6.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1-5.9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.9-5.8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.8-5.6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HAQ, median (IQR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0.5-1.3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4-1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5-1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5-1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5-1.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</w:tr>
    </w:tbl>
    <w:p w:rsidR="007B376D" w:rsidRDefault="007B376D" w:rsidP="007B376D">
      <w:pPr>
        <w:spacing w:after="0"/>
        <w:jc w:val="both"/>
        <w:rPr>
          <w:rFonts w:ascii="Arial" w:hAnsi="Arial" w:cs="Arial"/>
        </w:rPr>
      </w:pPr>
    </w:p>
    <w:p w:rsidR="007B376D" w:rsidRDefault="007B376D" w:rsidP="007B376D">
      <w:pPr>
        <w:spacing w:after="0"/>
        <w:jc w:val="both"/>
        <w:rPr>
          <w:rFonts w:ascii="Arial" w:hAnsi="Arial" w:cs="Arial"/>
        </w:rPr>
      </w:pPr>
    </w:p>
    <w:p w:rsidR="007B376D" w:rsidRDefault="007B376D" w:rsidP="007B376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41" w:rightFromText="141" w:vertAnchor="text" w:horzAnchor="margin" w:tblpY="-434"/>
        <w:tblW w:w="152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1"/>
        <w:gridCol w:w="1008"/>
        <w:gridCol w:w="1009"/>
        <w:gridCol w:w="1009"/>
        <w:gridCol w:w="1008"/>
        <w:gridCol w:w="1008"/>
        <w:gridCol w:w="1008"/>
        <w:gridCol w:w="1008"/>
        <w:gridCol w:w="1008"/>
        <w:gridCol w:w="1008"/>
        <w:gridCol w:w="1008"/>
        <w:gridCol w:w="1342"/>
      </w:tblGrid>
      <w:tr w:rsidR="007B376D" w:rsidTr="00177A7E">
        <w:trPr>
          <w:trHeight w:val="340"/>
        </w:trPr>
        <w:tc>
          <w:tcPr>
            <w:tcW w:w="38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7B376D" w:rsidTr="00177A7E">
        <w:trPr>
          <w:trHeight w:val="340"/>
        </w:trPr>
        <w:tc>
          <w:tcPr>
            <w:tcW w:w="38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7B376D" w:rsidRDefault="007B376D" w:rsidP="00177A7E">
            <w:pPr>
              <w:spacing w:after="0"/>
              <w:ind w:left="360"/>
              <w:rPr>
                <w:rFonts w:ascii="Arial" w:eastAsia="Times New Roman" w:hAnsi="Arial" w:cs="Arial"/>
                <w:b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lang w:val="en-US" w:eastAsia="nl-NL"/>
              </w:rPr>
              <w:t>B.</w:t>
            </w:r>
          </w:p>
        </w:tc>
        <w:tc>
          <w:tcPr>
            <w:tcW w:w="20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</w:rPr>
              <w:t>1993-1996</w:t>
            </w:r>
          </w:p>
        </w:tc>
        <w:tc>
          <w:tcPr>
            <w:tcW w:w="20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1997-2000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2001-2005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2006-2010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2011-2016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B376D" w:rsidRDefault="007B376D" w:rsidP="00177A7E">
            <w:pPr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7B376D" w:rsidTr="00177A7E">
        <w:trPr>
          <w:trHeight w:val="340"/>
        </w:trPr>
        <w:tc>
          <w:tcPr>
            <w:tcW w:w="38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b/>
                <w:lang w:val="en-US" w:eastAsia="nl-NL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n = 45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n = 71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n = 88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n = 148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n = 12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7B376D" w:rsidTr="00177A7E">
        <w:trPr>
          <w:trHeight w:val="340"/>
        </w:trPr>
        <w:tc>
          <w:tcPr>
            <w:tcW w:w="38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Women, n (%) 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4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8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2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6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1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Age in years, mean (SD) 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5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5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7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5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Symptom duration, days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8-216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81-26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75-216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54-172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35-213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Current smoker, n (%) 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7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9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6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28-SJC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12 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10-16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8-2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-1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-11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-11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28-TJC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9-22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8-21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8-2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7-16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6-16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 xml:space="preserve">ESR, median (IQR) 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18-53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14-5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11-4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8-41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22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(9-39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VAS general health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5-64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26-7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38-75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43-80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(60-80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AS28-ESR, median (IQR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009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5.3-6.6)</w:t>
            </w:r>
          </w:p>
        </w:tc>
        <w:tc>
          <w:tcPr>
            <w:tcW w:w="1009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9-6.5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5-6.7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5-6.4)</w:t>
            </w:r>
          </w:p>
        </w:tc>
        <w:tc>
          <w:tcPr>
            <w:tcW w:w="1008" w:type="dxa"/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1008" w:type="dxa"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5-6.3)</w:t>
            </w:r>
          </w:p>
        </w:tc>
        <w:tc>
          <w:tcPr>
            <w:tcW w:w="1342" w:type="dxa"/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7B376D" w:rsidTr="00177A7E">
        <w:trPr>
          <w:trHeight w:val="340"/>
        </w:trPr>
        <w:tc>
          <w:tcPr>
            <w:tcW w:w="383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HAQ, median (IQR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(0.8-1.6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6-1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1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6-1.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6-1.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7B376D" w:rsidRDefault="007B376D" w:rsidP="00177A7E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6-1.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7B376D" w:rsidRDefault="007B376D" w:rsidP="00177A7E">
            <w:pPr>
              <w:tabs>
                <w:tab w:val="decimal" w:pos="337"/>
              </w:tabs>
              <w:spacing w:after="0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</w:tr>
    </w:tbl>
    <w:p w:rsidR="007B376D" w:rsidRDefault="007B376D" w:rsidP="007B376D">
      <w:pPr>
        <w:spacing w:after="0"/>
        <w:rPr>
          <w:rFonts w:ascii="Arial" w:hAnsi="Arial" w:cs="Arial"/>
          <w:b/>
        </w:rPr>
      </w:pPr>
    </w:p>
    <w:p w:rsidR="007B376D" w:rsidRDefault="007B376D" w:rsidP="007B376D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Legend:</w:t>
      </w:r>
      <w:r>
        <w:rPr>
          <w:rFonts w:ascii="Arial" w:hAnsi="Arial" w:cs="Arial"/>
        </w:rPr>
        <w:t xml:space="preserve"> N, number of patients; SD, standard deviation; IQR, inter quartile range; SJC, swollen joint count; TJC, tender joint count; ESR, erythrocyte sedimentation rate; VAS, visual analogue scale; DAS, disease activity score; HAQ, health assessment questionnaire. p-value; results of Kruskal-Wallis H-test (Fisher’s exact test for proportions and ANOVA for normally distributed variables). </w:t>
      </w:r>
    </w:p>
    <w:p w:rsidR="007B376D" w:rsidRDefault="007B376D" w:rsidP="007B376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he 28-SJC and 28-TJC counts are the number of swollen and tender joints, respectively, out of 28 joints assessed.</w:t>
      </w:r>
    </w:p>
    <w:p w:rsidR="007B376D" w:rsidRDefault="007B376D" w:rsidP="007B376D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The VAS general health is a self-reported assessment, ranging from 0 to 100.</w:t>
      </w:r>
    </w:p>
    <w:p w:rsidR="007B376D" w:rsidRDefault="007B376D" w:rsidP="007B376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The DAS28-ESR ranges 2-9.4, with higher scores indicating more disease activity. </w:t>
      </w:r>
    </w:p>
    <w:p w:rsidR="007B376D" w:rsidRDefault="007B376D" w:rsidP="007B376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The HAQ (HAQ-DI) ranges 0-3, with higher scores indicating more disability. </w:t>
      </w:r>
    </w:p>
    <w:p w:rsidR="00AC6475" w:rsidRPr="007B376D" w:rsidRDefault="00EB797F" w:rsidP="00D069C8">
      <w:pPr>
        <w:rPr>
          <w:rFonts w:ascii="Arial" w:hAnsi="Arial" w:cs="Arial"/>
          <w:b/>
        </w:rPr>
      </w:pPr>
    </w:p>
    <w:sectPr w:rsidR="00AC6475" w:rsidRPr="007B376D" w:rsidSect="007B3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71927"/>
    <w:rsid w:val="00694FF4"/>
    <w:rsid w:val="006E6265"/>
    <w:rsid w:val="007B376D"/>
    <w:rsid w:val="009D7AC7"/>
    <w:rsid w:val="00A22735"/>
    <w:rsid w:val="00A6700E"/>
    <w:rsid w:val="00C01ABD"/>
    <w:rsid w:val="00C14A2A"/>
    <w:rsid w:val="00D069C8"/>
    <w:rsid w:val="00D90732"/>
    <w:rsid w:val="00EB21EB"/>
    <w:rsid w:val="00EB797F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EF792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1</TotalTime>
  <Pages>2</Pages>
  <Words>435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3:00Z</dcterms:created>
  <dcterms:modified xsi:type="dcterms:W3CDTF">2020-08-03T12:26:00Z</dcterms:modified>
</cp:coreProperties>
</file>